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899C2C" w14:textId="7F27A8D0" w:rsidR="009775A7" w:rsidRPr="00C97F8C" w:rsidRDefault="009775A7" w:rsidP="009775A7">
      <w:pPr>
        <w:pStyle w:val="Body"/>
        <w:spacing w:line="360" w:lineRule="auto"/>
        <w:contextualSpacing/>
        <w:rPr>
          <w:rFonts w:ascii="Arial" w:eastAsia="Arial" w:hAnsi="Arial" w:cs="Arial"/>
          <w:sz w:val="22"/>
          <w:szCs w:val="22"/>
          <w:lang w:val="en-US"/>
        </w:rPr>
      </w:pPr>
      <w:r w:rsidRPr="00C97F8C">
        <w:rPr>
          <w:rFonts w:ascii="Arial" w:hAnsi="Arial" w:cs="Arial"/>
          <w:b/>
          <w:bCs/>
          <w:sz w:val="22"/>
          <w:szCs w:val="22"/>
          <w:lang w:val="en-US"/>
        </w:rPr>
        <w:t>Table S</w:t>
      </w:r>
      <w:r>
        <w:rPr>
          <w:rFonts w:ascii="Arial" w:hAnsi="Arial" w:cs="Arial"/>
          <w:b/>
          <w:bCs/>
          <w:sz w:val="22"/>
          <w:szCs w:val="22"/>
          <w:lang w:val="en-US"/>
        </w:rPr>
        <w:t>14</w:t>
      </w:r>
      <w:bookmarkStart w:id="0" w:name="_GoBack"/>
      <w:bookmarkEnd w:id="0"/>
      <w:r w:rsidRPr="00C97F8C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C97F8C">
        <w:rPr>
          <w:rFonts w:ascii="Arial" w:hAnsi="Arial" w:cs="Arial"/>
          <w:sz w:val="22"/>
          <w:szCs w:val="22"/>
          <w:lang w:val="en-US"/>
        </w:rPr>
        <w:t xml:space="preserve"> Down-regulated proteins in the </w:t>
      </w:r>
      <w:r w:rsidRPr="00C97F8C">
        <w:rPr>
          <w:rFonts w:ascii="Arial" w:hAnsi="Arial" w:cs="Arial"/>
          <w:i/>
          <w:iCs/>
          <w:sz w:val="22"/>
          <w:szCs w:val="22"/>
          <w:lang w:val="en-US"/>
        </w:rPr>
        <w:t>Pde6ɑ</w:t>
      </w:r>
      <w:r w:rsidRPr="00C97F8C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 xml:space="preserve">D670G </w:t>
      </w:r>
      <w:r w:rsidRPr="00C97F8C">
        <w:rPr>
          <w:rFonts w:ascii="Arial" w:hAnsi="Arial" w:cs="Arial"/>
          <w:sz w:val="22"/>
          <w:szCs w:val="22"/>
          <w:lang w:val="en-US"/>
        </w:rPr>
        <w:t>retina involved in the tricarboxylic acid (TCA) cycle.</w:t>
      </w:r>
    </w:p>
    <w:tbl>
      <w:tblPr>
        <w:tblW w:w="1079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124"/>
        <w:gridCol w:w="6060"/>
        <w:gridCol w:w="1521"/>
        <w:gridCol w:w="2085"/>
      </w:tblGrid>
      <w:tr w:rsidR="009775A7" w:rsidRPr="009D51E3" w14:paraId="1ACD7712" w14:textId="77777777" w:rsidTr="0007207F">
        <w:trPr>
          <w:trHeight w:val="223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39204C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ymbol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98E371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otein Nam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5A4C1A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266A6B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old Change</w:t>
            </w:r>
          </w:p>
        </w:tc>
      </w:tr>
      <w:tr w:rsidR="009775A7" w:rsidRPr="009D51E3" w14:paraId="7709E192" w14:textId="77777777" w:rsidTr="0007207F">
        <w:trPr>
          <w:trHeight w:val="223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DAC1A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ACO2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A054FC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aconitase 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E924D6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1.27E-14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36DEAF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22740.6</w:t>
            </w:r>
          </w:p>
        </w:tc>
      </w:tr>
      <w:tr w:rsidR="009775A7" w:rsidRPr="009D51E3" w14:paraId="459BB190" w14:textId="77777777" w:rsidTr="0007207F">
        <w:trPr>
          <w:trHeight w:val="223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1FA3EF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CS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E0F871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citrate synthas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A7E11D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3.52E-04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73FC1C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15323</w:t>
            </w:r>
          </w:p>
        </w:tc>
      </w:tr>
      <w:tr w:rsidR="009775A7" w:rsidRPr="009D51E3" w14:paraId="1902CF18" w14:textId="77777777" w:rsidTr="0007207F">
        <w:trPr>
          <w:trHeight w:val="223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F7B0AA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DLD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12AF2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dihydrolipoamide dehydrogenas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1960CE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6.22E-04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A38A71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7268.48</w:t>
            </w:r>
          </w:p>
        </w:tc>
      </w:tr>
      <w:tr w:rsidR="009775A7" w:rsidRPr="009D51E3" w14:paraId="4853E3CB" w14:textId="77777777" w:rsidTr="0007207F">
        <w:trPr>
          <w:trHeight w:val="223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F8E7B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DLST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99D875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dihydrolipoamide S-</w:t>
            </w:r>
            <w:proofErr w:type="spellStart"/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succinyltransferase</w:t>
            </w:r>
            <w:proofErr w:type="spellEnd"/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11B6D4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9.98E-03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9FB0F1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2289.43</w:t>
            </w:r>
          </w:p>
        </w:tc>
      </w:tr>
      <w:tr w:rsidR="009775A7" w:rsidRPr="009D51E3" w14:paraId="07C21114" w14:textId="77777777" w:rsidTr="0007207F">
        <w:trPr>
          <w:trHeight w:val="223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56BF35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FH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233A2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fumarate hydratas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B3D6D3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5.27E-13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511A1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2620.74</w:t>
            </w:r>
          </w:p>
        </w:tc>
      </w:tr>
      <w:tr w:rsidR="009775A7" w:rsidRPr="009D51E3" w14:paraId="31706E8F" w14:textId="77777777" w:rsidTr="0007207F">
        <w:trPr>
          <w:trHeight w:val="223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5D999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IDH3A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49984D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isocitrate dehydrogenase 3 (NAD+) alpha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649405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1.84E-13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8F59AF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33970</w:t>
            </w:r>
          </w:p>
        </w:tc>
      </w:tr>
      <w:tr w:rsidR="009775A7" w:rsidRPr="009D51E3" w14:paraId="41EDA535" w14:textId="77777777" w:rsidTr="0007207F">
        <w:trPr>
          <w:trHeight w:val="223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4E3193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IDH3B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D0B522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isocitrate dehydrogenase 3 (NAD+) beta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C1C64C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6.53E-11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12FA6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6952.05</w:t>
            </w:r>
          </w:p>
        </w:tc>
      </w:tr>
      <w:tr w:rsidR="009775A7" w:rsidRPr="009D51E3" w14:paraId="2066BF21" w14:textId="77777777" w:rsidTr="0007207F">
        <w:trPr>
          <w:trHeight w:val="223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E7BB0B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IDH3G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FF7833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isocitrate dehydrogenase 3 (NAD+) gamma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B3293F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1.99E-03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2453C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1587.4</w:t>
            </w:r>
          </w:p>
        </w:tc>
      </w:tr>
      <w:tr w:rsidR="009775A7" w:rsidRPr="009D51E3" w14:paraId="387A6BFD" w14:textId="77777777" w:rsidTr="0007207F">
        <w:trPr>
          <w:trHeight w:val="223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BF0E8A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MDH2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9D7B6E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malate dehydrogenase 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9506C0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1.00E-19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30BAC9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133663</w:t>
            </w:r>
          </w:p>
        </w:tc>
      </w:tr>
      <w:tr w:rsidR="009775A7" w:rsidRPr="009D51E3" w14:paraId="5DBC6539" w14:textId="77777777" w:rsidTr="0007207F">
        <w:trPr>
          <w:trHeight w:val="223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8DA0E0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OGDH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6194A8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oxoglutarate dehydrogenas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90BE5C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8.63E-04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E39448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12295.9</w:t>
            </w:r>
          </w:p>
        </w:tc>
      </w:tr>
      <w:tr w:rsidR="009775A7" w:rsidRPr="009D51E3" w14:paraId="78B1D48A" w14:textId="77777777" w:rsidTr="0007207F">
        <w:trPr>
          <w:trHeight w:val="223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841819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SDHA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9D2923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succinate dehydrogenase complex flavoprotein subunit A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3FE415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4.48E-04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1DAE3A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13276.1</w:t>
            </w:r>
          </w:p>
        </w:tc>
      </w:tr>
      <w:tr w:rsidR="009775A7" w:rsidRPr="009D51E3" w14:paraId="039D2234" w14:textId="77777777" w:rsidTr="0007207F">
        <w:trPr>
          <w:trHeight w:val="223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339A6F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SDHB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B8682C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succinate dehydrogenase complex iron sulfur subunit B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811D46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9.64E-04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4CF698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3914.87</w:t>
            </w:r>
          </w:p>
        </w:tc>
      </w:tr>
      <w:tr w:rsidR="009775A7" w:rsidRPr="009D51E3" w14:paraId="4F8DAD03" w14:textId="77777777" w:rsidTr="0007207F">
        <w:trPr>
          <w:trHeight w:val="223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35D778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SDHC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97E160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succinate dehydrogenase complex subunit C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ADDDFF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1.35E-07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2A2301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3419.95</w:t>
            </w:r>
          </w:p>
        </w:tc>
      </w:tr>
      <w:tr w:rsidR="009775A7" w:rsidRPr="009D51E3" w14:paraId="591D34DE" w14:textId="77777777" w:rsidTr="0007207F">
        <w:trPr>
          <w:trHeight w:val="223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32928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SUCLA2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BE8793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succinate-CoA ligase ADP-forming beta subunit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63D40A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7.74E-04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CA61F7" w14:textId="77777777" w:rsidR="009775A7" w:rsidRPr="009D51E3" w:rsidRDefault="009775A7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5616.1</w:t>
            </w:r>
          </w:p>
        </w:tc>
      </w:tr>
    </w:tbl>
    <w:p w14:paraId="5340DFBC" w14:textId="77777777" w:rsidR="000741E7" w:rsidRDefault="000741E7"/>
    <w:sectPr w:rsidR="000741E7" w:rsidSect="009775A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5A7"/>
    <w:rsid w:val="000741E7"/>
    <w:rsid w:val="00614EFE"/>
    <w:rsid w:val="00977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A7DDA"/>
  <w15:chartTrackingRefBased/>
  <w15:docId w15:val="{145A4E29-4498-A44A-A874-D5B74AE0C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775A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Velez</dc:creator>
  <cp:keywords/>
  <dc:description/>
  <cp:lastModifiedBy>Gabriel Velez</cp:lastModifiedBy>
  <cp:revision>1</cp:revision>
  <dcterms:created xsi:type="dcterms:W3CDTF">2019-08-07T20:12:00Z</dcterms:created>
  <dcterms:modified xsi:type="dcterms:W3CDTF">2019-08-07T20:12:00Z</dcterms:modified>
</cp:coreProperties>
</file>